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0" w:type="dxa"/>
        <w:tblLook w:val="04A0" w:firstRow="1" w:lastRow="0" w:firstColumn="1" w:lastColumn="0" w:noHBand="0" w:noVBand="1"/>
      </w:tblPr>
      <w:tblGrid>
        <w:gridCol w:w="1719"/>
        <w:gridCol w:w="2270"/>
        <w:gridCol w:w="987"/>
        <w:gridCol w:w="1553"/>
        <w:gridCol w:w="1388"/>
        <w:gridCol w:w="1433"/>
      </w:tblGrid>
      <w:tr w:rsidR="00337FA1" w:rsidRPr="00337FA1" w14:paraId="097EFF05" w14:textId="77777777" w:rsidTr="00337FA1">
        <w:trPr>
          <w:trHeight w:val="552"/>
        </w:trPr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B3E99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Anopheles Spesies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D2629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Collection Location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DBDAD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Hazard Ratio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253F7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5% CI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BF476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Raw 2-sided p-value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E228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BH* adjusted p-value</w:t>
            </w:r>
          </w:p>
        </w:tc>
      </w:tr>
      <w:tr w:rsidR="00337FA1" w:rsidRPr="00337FA1" w14:paraId="5533659F" w14:textId="77777777" w:rsidTr="00337FA1">
        <w:trPr>
          <w:trHeight w:val="288"/>
        </w:trPr>
        <w:tc>
          <w:tcPr>
            <w:tcW w:w="17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80A06DB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aconitu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E78F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3748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B94B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91, 1.1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60EA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D5CA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66</w:t>
            </w:r>
          </w:p>
        </w:tc>
      </w:tr>
      <w:tr w:rsidR="00337FA1" w:rsidRPr="00337FA1" w14:paraId="627E7D61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CE6A4A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7772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Out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0CBC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443E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87, 1.0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BDFD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4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66FB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696</w:t>
            </w:r>
          </w:p>
        </w:tc>
      </w:tr>
      <w:tr w:rsidR="00337FA1" w:rsidRPr="00337FA1" w14:paraId="72345F83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9CD60B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3BBE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 + Outdoo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9009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82F7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88, 1.04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E692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33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224A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598</w:t>
            </w:r>
          </w:p>
        </w:tc>
      </w:tr>
      <w:tr w:rsidR="00337FA1" w:rsidRPr="00337FA1" w14:paraId="35BDB751" w14:textId="77777777" w:rsidTr="00337FA1">
        <w:trPr>
          <w:trHeight w:val="288"/>
        </w:trPr>
        <w:tc>
          <w:tcPr>
            <w:tcW w:w="17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E41191A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annulari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E5AC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A831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15D3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81, 1.0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2F12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24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A332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568</w:t>
            </w:r>
          </w:p>
        </w:tc>
      </w:tr>
      <w:tr w:rsidR="00337FA1" w:rsidRPr="00337FA1" w14:paraId="2870B08D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E6588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FAB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Out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C599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8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6250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78, 1.0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67D5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09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4F3C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341</w:t>
            </w:r>
          </w:p>
        </w:tc>
      </w:tr>
      <w:tr w:rsidR="00337FA1" w:rsidRPr="00337FA1" w14:paraId="1DB8EEA2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31DF7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0A88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 + Outdoo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CF61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C37B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82, 1.03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40A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13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B04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348</w:t>
            </w:r>
          </w:p>
        </w:tc>
      </w:tr>
      <w:tr w:rsidR="00337FA1" w:rsidRPr="00337FA1" w14:paraId="49313909" w14:textId="77777777" w:rsidTr="00337FA1">
        <w:trPr>
          <w:trHeight w:val="288"/>
        </w:trPr>
        <w:tc>
          <w:tcPr>
            <w:tcW w:w="17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AA76CBB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barbirostri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1E65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E813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0382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83, 1.1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6D90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8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1743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46</w:t>
            </w:r>
          </w:p>
        </w:tc>
      </w:tr>
      <w:tr w:rsidR="00337FA1" w:rsidRPr="00337FA1" w14:paraId="70B0516A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65E3FE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32F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Out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B6DF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7761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76, 1.1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B36F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4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7215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723</w:t>
            </w:r>
          </w:p>
        </w:tc>
      </w:tr>
      <w:tr w:rsidR="00337FA1" w:rsidRPr="00337FA1" w14:paraId="26B34AD7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303BC8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2D4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 + Outdoo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59BA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0E1C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84, 1.15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2456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80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BAC1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000</w:t>
            </w:r>
          </w:p>
        </w:tc>
      </w:tr>
      <w:tr w:rsidR="00337FA1" w:rsidRPr="00337FA1" w14:paraId="1D137AE1" w14:textId="77777777" w:rsidTr="00337FA1">
        <w:trPr>
          <w:trHeight w:val="288"/>
        </w:trPr>
        <w:tc>
          <w:tcPr>
            <w:tcW w:w="17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74AF3F2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flavirostri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5C97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BFE1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0F5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1.06, 1.2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D545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0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840C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0.010</w:t>
            </w:r>
          </w:p>
        </w:tc>
      </w:tr>
      <w:tr w:rsidR="00337FA1" w:rsidRPr="00337FA1" w14:paraId="7E0936BB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5DDE43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5F9F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Out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21D7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2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0F19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1.16, 1.3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EB5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&lt;0.00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C6AA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&lt;0.003</w:t>
            </w:r>
          </w:p>
        </w:tc>
      </w:tr>
      <w:tr w:rsidR="00337FA1" w:rsidRPr="00337FA1" w14:paraId="1DF61704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58F02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08EF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 + Outdoo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7E0E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2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D8FF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1.14, 1.36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766B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&lt;0.000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C129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&lt;0.003</w:t>
            </w:r>
          </w:p>
        </w:tc>
      </w:tr>
      <w:tr w:rsidR="00337FA1" w:rsidRPr="00337FA1" w14:paraId="42D6C98B" w14:textId="77777777" w:rsidTr="00337FA1">
        <w:trPr>
          <w:trHeight w:val="288"/>
        </w:trPr>
        <w:tc>
          <w:tcPr>
            <w:tcW w:w="17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4DDB51F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kochi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105F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E980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0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96EF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86, 1.2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3AF3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7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33F2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48</w:t>
            </w:r>
          </w:p>
        </w:tc>
      </w:tr>
      <w:tr w:rsidR="00337FA1" w:rsidRPr="00337FA1" w14:paraId="4C69B9FE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FEB270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3D76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Out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E2B5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29EC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81, 1.2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195A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8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6AA3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80</w:t>
            </w:r>
          </w:p>
        </w:tc>
      </w:tr>
      <w:tr w:rsidR="00337FA1" w:rsidRPr="00337FA1" w14:paraId="195A3803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1129C1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9AD8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 + Outdoo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201E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0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FBF5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89, 1.24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D6C6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54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2B92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813</w:t>
            </w:r>
          </w:p>
        </w:tc>
      </w:tr>
      <w:tr w:rsidR="00337FA1" w:rsidRPr="00337FA1" w14:paraId="41E8AA9F" w14:textId="77777777" w:rsidTr="00337FA1">
        <w:trPr>
          <w:trHeight w:val="288"/>
        </w:trPr>
        <w:tc>
          <w:tcPr>
            <w:tcW w:w="17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52398DE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leucosphyru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44F5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2958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6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F39B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44, 1.0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4499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1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5967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318</w:t>
            </w:r>
          </w:p>
        </w:tc>
      </w:tr>
      <w:tr w:rsidR="00337FA1" w:rsidRPr="00337FA1" w14:paraId="1EF5FB22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E66650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C8A7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Out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945A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6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E077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49, 0.8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0FAC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0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F62D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0.015</w:t>
            </w:r>
          </w:p>
        </w:tc>
      </w:tr>
      <w:tr w:rsidR="00337FA1" w:rsidRPr="00337FA1" w14:paraId="6D20C444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B01893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9558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 + Outdoo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37EC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7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223D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56, 0.89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5F4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00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9D20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0.018</w:t>
            </w:r>
          </w:p>
        </w:tc>
      </w:tr>
      <w:tr w:rsidR="00337FA1" w:rsidRPr="00337FA1" w14:paraId="3435944E" w14:textId="77777777" w:rsidTr="00337FA1">
        <w:trPr>
          <w:trHeight w:val="288"/>
        </w:trPr>
        <w:tc>
          <w:tcPr>
            <w:tcW w:w="17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D16576C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maculatu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814E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7A9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79AD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90, 1.0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A9B5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0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3FA6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327</w:t>
            </w:r>
          </w:p>
        </w:tc>
      </w:tr>
      <w:tr w:rsidR="00337FA1" w:rsidRPr="00337FA1" w14:paraId="02641148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873561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70D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Out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3D65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375C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79, 1.0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C55F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1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BE9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376</w:t>
            </w:r>
          </w:p>
        </w:tc>
      </w:tr>
      <w:tr w:rsidR="00337FA1" w:rsidRPr="00337FA1" w14:paraId="5DBA7FA2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79EA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EF37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 + Outdoo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0891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8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789F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78, 0.98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2C5A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01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4233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0.080</w:t>
            </w:r>
          </w:p>
        </w:tc>
      </w:tr>
      <w:tr w:rsidR="00337FA1" w:rsidRPr="00337FA1" w14:paraId="435194A8" w14:textId="77777777" w:rsidTr="00337FA1">
        <w:trPr>
          <w:trHeight w:val="288"/>
        </w:trPr>
        <w:tc>
          <w:tcPr>
            <w:tcW w:w="17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6BF5346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sundaicu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941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691B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003C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89, 1.2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C5F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59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F868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846</w:t>
            </w:r>
          </w:p>
        </w:tc>
      </w:tr>
      <w:tr w:rsidR="00337FA1" w:rsidRPr="00337FA1" w14:paraId="53A1E711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0D9EF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64B1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Out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9CFC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0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62B7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86, 1.2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C0EC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83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11A6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000</w:t>
            </w:r>
          </w:p>
        </w:tc>
      </w:tr>
      <w:tr w:rsidR="00337FA1" w:rsidRPr="00337FA1" w14:paraId="60FFC163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2A683F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F009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 + Outdoo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571F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0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0F88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97, 1.11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DB5A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31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EAC7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622</w:t>
            </w:r>
          </w:p>
        </w:tc>
      </w:tr>
      <w:tr w:rsidR="00337FA1" w:rsidRPr="00337FA1" w14:paraId="13628D6F" w14:textId="77777777" w:rsidTr="00337FA1">
        <w:trPr>
          <w:trHeight w:val="288"/>
        </w:trPr>
        <w:tc>
          <w:tcPr>
            <w:tcW w:w="17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EAADEC9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tessellatu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AD79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B65F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5C49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88, 1.1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4D70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914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85</w:t>
            </w:r>
          </w:p>
        </w:tc>
      </w:tr>
      <w:tr w:rsidR="00337FA1" w:rsidRPr="00337FA1" w14:paraId="627B0792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8A9DA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E877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Out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CFA8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433D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77, 1.0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4CFB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3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2083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656</w:t>
            </w:r>
          </w:p>
        </w:tc>
      </w:tr>
      <w:tr w:rsidR="00337FA1" w:rsidRPr="00337FA1" w14:paraId="4BB75B3D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DE5EE8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AF38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 + Outdoo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AF0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0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04B9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90, 1.16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F6A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71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A55A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80</w:t>
            </w:r>
          </w:p>
        </w:tc>
      </w:tr>
      <w:tr w:rsidR="00337FA1" w:rsidRPr="00337FA1" w14:paraId="74F3499F" w14:textId="77777777" w:rsidTr="00337FA1">
        <w:trPr>
          <w:trHeight w:val="288"/>
        </w:trPr>
        <w:tc>
          <w:tcPr>
            <w:tcW w:w="17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434226E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vagu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A5AF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0E9A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16AB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88, 1.1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671A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84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2723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77</w:t>
            </w:r>
          </w:p>
        </w:tc>
      </w:tr>
      <w:tr w:rsidR="00337FA1" w:rsidRPr="00337FA1" w14:paraId="111983BC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C45C9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EE95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Outd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BDAC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2669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80, 1.0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4317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0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A4FD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360</w:t>
            </w:r>
          </w:p>
        </w:tc>
      </w:tr>
      <w:tr w:rsidR="00337FA1" w:rsidRPr="00337FA1" w14:paraId="4633A254" w14:textId="77777777" w:rsidTr="00337FA1">
        <w:trPr>
          <w:trHeight w:val="288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F86A9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C030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door + Outdoo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AD28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A87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(0.86, 1.05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4A93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33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BA79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624</w:t>
            </w:r>
          </w:p>
        </w:tc>
      </w:tr>
      <w:tr w:rsidR="00337FA1" w:rsidRPr="00337FA1" w14:paraId="5BFA41F6" w14:textId="77777777" w:rsidTr="00337FA1">
        <w:trPr>
          <w:trHeight w:val="28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3959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D416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3824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A95A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A74D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2B5C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</w:tr>
      <w:tr w:rsidR="00337FA1" w:rsidRPr="00337FA1" w14:paraId="59DC9E19" w14:textId="77777777" w:rsidTr="00337FA1">
        <w:trPr>
          <w:trHeight w:val="288"/>
        </w:trPr>
        <w:tc>
          <w:tcPr>
            <w:tcW w:w="79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5688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*Benjamini-Hochberg multiplicity adjustment procedur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62EA" w14:textId="77777777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</w:tr>
      <w:tr w:rsidR="00337FA1" w:rsidRPr="00337FA1" w14:paraId="37A57568" w14:textId="77777777" w:rsidTr="00337FA1">
        <w:trPr>
          <w:trHeight w:val="288"/>
        </w:trPr>
        <w:tc>
          <w:tcPr>
            <w:tcW w:w="93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FEEB" w14:textId="03591F31" w:rsidR="00337FA1" w:rsidRPr="00337FA1" w:rsidRDefault="00337FA1" w:rsidP="00337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lnterpretation of hazard ratio (HR). with a e¹- 1 = 1.72 folds increase in HBR, the malaria incidence rate changes by (1-HR)</w:t>
            </w:r>
            <w:r w:rsidR="00BC713B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 xml:space="preserve"> </w:t>
            </w:r>
            <w:r w:rsidRPr="00337FA1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x 100%</w:t>
            </w:r>
          </w:p>
        </w:tc>
      </w:tr>
    </w:tbl>
    <w:p w14:paraId="31192D06" w14:textId="77777777" w:rsidR="001B67BE" w:rsidRDefault="00BC713B"/>
    <w:sectPr w:rsidR="001B6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B50"/>
    <w:rsid w:val="00337FA1"/>
    <w:rsid w:val="00883B50"/>
    <w:rsid w:val="00BC713B"/>
    <w:rsid w:val="00C01266"/>
    <w:rsid w:val="00D60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16E74"/>
  <w15:chartTrackingRefBased/>
  <w15:docId w15:val="{D84086A6-651C-46C3-91BF-4BAB3199A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8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di_hp</dc:creator>
  <cp:keywords/>
  <dc:description/>
  <cp:lastModifiedBy>Dendi_hp</cp:lastModifiedBy>
  <cp:revision>2</cp:revision>
  <dcterms:created xsi:type="dcterms:W3CDTF">2021-10-09T04:13:00Z</dcterms:created>
  <dcterms:modified xsi:type="dcterms:W3CDTF">2021-10-10T04:48:00Z</dcterms:modified>
</cp:coreProperties>
</file>